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1. PCR primers used in this study.</w:t>
      </w:r>
    </w:p>
    <w:tbl>
      <w:tblPr>
        <w:tblW w:w="8928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4770"/>
        <w:gridCol w:w="2880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equence (5΄→3΄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pplicati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P1</w:t>
            </w:r>
          </w:p>
        </w:tc>
        <w:tc>
          <w:tcPr>
            <w:tcW w:w="4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ctagtcgatgtccgtcagcg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1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P2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aattcctgagtgagatgg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1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P3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tcgacgactaaggcttgg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1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P4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gtaccaggacaccttctt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1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out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 w:val="24"/>
                <w:szCs w:val="24"/>
              </w:rPr>
              <w:t>ttgcgggtcaagcgttc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1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cagacgtcgcggtgag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gup ou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tin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ccgactacctgatgaa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nal reference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tin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cgatggtgataacc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nal reference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P1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ggtaccaacattcctagtcgg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2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P2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agcttctcgtccactgca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chs2 </w:t>
            </w:r>
            <w:r>
              <w:rPr>
                <w:color w:val="000000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P3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gaattcggttcaggagttcag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2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P4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gatcccacttcactctct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2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out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tctacgcttgctcgc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2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P1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cacgacccaggatcc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3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P2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catgggctcgaggtcg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3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P3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tgtcgacggcttggctggagctagtggaggtc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3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P4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tgtcgacgaacccgcggtcggcatctactct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3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out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aggtcacattgcgaatca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chs3 </w:t>
            </w:r>
            <w:r>
              <w:rPr>
                <w:color w:val="000000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P1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actagtcttgcgcaatctgtc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chs4 </w:t>
            </w:r>
            <w:r>
              <w:rPr>
                <w:color w:val="000000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P2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attcaagggtaggtgaa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chs4 </w:t>
            </w:r>
            <w:r>
              <w:rPr>
                <w:color w:val="000000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P3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gtcgacaggcgaaggcctttg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chs4 </w:t>
            </w:r>
            <w:r>
              <w:rPr>
                <w:color w:val="000000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P4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ggccctgattttgaattg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chs4 </w:t>
            </w:r>
            <w:r>
              <w:rPr>
                <w:color w:val="000000"/>
                <w:sz w:val="24"/>
                <w:szCs w:val="24"/>
              </w:rPr>
              <w:t>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out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cgatcgtacaacccacg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4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P1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ggatcctcgaacaattgcatc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5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P2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attcccgtggctactgta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5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P3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gtcgaccaaatgtctctgagc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5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P4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gtacccatcgtccaagtc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5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out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ttactgaggccaggat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5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P1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ctagtccttgaccgagtgt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6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P2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attcatgtgcctggag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6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P3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taagcttgcaaggcttcgta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6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P4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aggtaccgtgtcggcatcga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6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out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gaaagtgggctggctcta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6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P1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ctagtcgctcctctatga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7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P2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cgaattcacctgcctctaat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7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P3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taagcttaccaacctcctca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7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P4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cggtacccaatacgataaga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7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out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taacacaccaggca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7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P1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cgaattctaccgaccagag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5 chs6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P2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aggatccgatctgaagca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5 chs6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P3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caagcttggtgacaccc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5 chs6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P4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tggtaccagcaattggtct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5 chs6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out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gaacaatggaggaggga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5 chs6</w:t>
            </w:r>
            <w:r>
              <w:rPr>
                <w:color w:val="000000"/>
                <w:sz w:val="24"/>
                <w:szCs w:val="24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tggaccgatggctgtgt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gdown ou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 w:val="24"/>
                <w:szCs w:val="24"/>
              </w:rPr>
              <w:t>DW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tatcgatagccaccactgccttgttg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1-</w:t>
            </w:r>
            <w:r>
              <w:rPr>
                <w:color w:val="000000"/>
                <w:sz w:val="24"/>
                <w:szCs w:val="24"/>
              </w:rPr>
              <w:t>eGFP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 w:val="24"/>
                <w:szCs w:val="24"/>
              </w:rPr>
              <w:t>DW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aaactgatgcgacgggcaatgcagcac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1-</w:t>
            </w:r>
            <w:r>
              <w:rPr>
                <w:color w:val="000000"/>
                <w:sz w:val="24"/>
                <w:szCs w:val="24"/>
              </w:rPr>
              <w:t>eGFP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 w:val="24"/>
                <w:szCs w:val="24"/>
              </w:rPr>
              <w:t>DW</w:t>
            </w: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agggccccacatgttaatctcgctttg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CHS</w:t>
            </w:r>
            <w:r>
              <w:rPr>
                <w:i/>
                <w:iCs/>
                <w:color w:val="000000"/>
                <w:sz w:val="24"/>
                <w:szCs w:val="24"/>
              </w:rPr>
              <w:t>7</w:t>
            </w:r>
            <w:r>
              <w:rPr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eGFP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 w:val="24"/>
                <w:szCs w:val="24"/>
              </w:rPr>
              <w:t>DW</w:t>
            </w: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tatcgatttgctgatggccgccgctg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</w:t>
            </w:r>
            <w:r>
              <w:rPr>
                <w:i/>
                <w:iCs/>
                <w:color w:val="000000"/>
                <w:sz w:val="24"/>
                <w:szCs w:val="24"/>
              </w:rPr>
              <w:t>7</w:t>
            </w:r>
            <w:r>
              <w:rPr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eGFP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s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cggtggtgcagatgaact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FP sequence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tinQ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tgtaccctggtcttt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tinQ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cgagatccacatctgc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Q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aacgacgaggagaag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1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Q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aatcgcaacagccaa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1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Q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cacgacctttgccat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2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Q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cttttgcttccgcga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2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Q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gaaaccaaggaacag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3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Q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gggaacaaccaagaacc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3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Q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gagggaaaatgtaacg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4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Q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ctgctgctggtgatgg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4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Q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gtgttgatggaggtt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5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Q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tctggcggtcgagga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5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Q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acggcagatttgatg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6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QR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aagagtgcttcggtg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6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QF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cattgagctggagattg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7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QR</w:t>
            </w:r>
          </w:p>
        </w:tc>
        <w:tc>
          <w:tcPr>
            <w:tcW w:w="4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ccgctgttgctgttgtt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sz w:val="24"/>
                <w:szCs w:val="24"/>
              </w:rPr>
              <w:t>CHS7</w:t>
            </w:r>
            <w:r>
              <w:rPr>
                <w:color w:val="000000"/>
                <w:sz w:val="24"/>
                <w:szCs w:val="24"/>
              </w:rPr>
              <w:t xml:space="preserve"> qRT</w:t>
            </w:r>
          </w:p>
        </w:tc>
      </w:tr>
    </w:tbl>
    <w:p>
      <w:pPr>
        <w:pStyle w:val="Normal"/>
        <w:widowControl/>
        <w:spacing w:lineRule="auto" w:line="480" w:before="0" w:after="20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1:54:00Z</dcterms:created>
  <dc:creator>YANGJUN</dc:creator>
  <dc:description/>
  <cp:keywords/>
  <dc:language>en-US</dc:language>
  <cp:lastModifiedBy>YANGJUN</cp:lastModifiedBy>
  <dcterms:modified xsi:type="dcterms:W3CDTF">2011-12-19T12:21:00Z</dcterms:modified>
  <cp:revision>3</cp:revision>
  <dc:subject/>
  <dc:title/>
</cp:coreProperties>
</file>